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s and PCR conditions for sq-RT-PCR, qRT-PCR, and cloning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50" w:type="pct"/>
        <w:jc w:val="left"/>
        <w:tblInd w:w="-1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76"/>
        <w:gridCol w:w="854"/>
        <w:gridCol w:w="3882"/>
        <w:gridCol w:w="3467"/>
      </w:tblGrid>
      <w:tr>
        <w:trPr>
          <w:trHeight w:val="315" w:hRule="atLeast"/>
        </w:trPr>
        <w:tc>
          <w:tcPr>
            <w:tcW w:w="8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Gene/ Object</w:t>
            </w:r>
          </w:p>
        </w:tc>
        <w:tc>
          <w:tcPr>
            <w:tcW w:w="854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38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4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Note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8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s15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AAA</w:t>
            </w:r>
            <w:r>
              <w:rPr>
                <w:bCs/>
                <w:color w:val="000000"/>
                <w:sz w:val="16"/>
                <w:szCs w:val="16"/>
              </w:rPr>
              <w:t>TCTAGA</w:t>
            </w:r>
            <w:r>
              <w:rPr>
                <w:color w:val="000000"/>
                <w:sz w:val="16"/>
                <w:szCs w:val="16"/>
              </w:rPr>
              <w:t>TAGTCCCAAAGAAAAGGATCCTGATATG</w:t>
            </w:r>
          </w:p>
        </w:tc>
        <w:tc>
          <w:tcPr>
            <w:tcW w:w="34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58˚C for 30 sec, polymerization - 72˚C for 30 sec, final extension -72˚C for 3 min.</w:t>
            </w:r>
          </w:p>
        </w:tc>
      </w:tr>
      <w:tr>
        <w:trPr>
          <w:trHeight w:val="453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AAA</w:t>
            </w:r>
            <w:r>
              <w:rPr>
                <w:bCs/>
                <w:color w:val="000000"/>
                <w:sz w:val="16"/>
                <w:szCs w:val="16"/>
              </w:rPr>
              <w:t>GGCCGGCC</w:t>
            </w:r>
            <w:r>
              <w:rPr>
                <w:color w:val="000000"/>
                <w:sz w:val="16"/>
                <w:szCs w:val="16"/>
              </w:rPr>
              <w:t>GGCAAAGCTGTTTAATTAGGGTACTGC</w:t>
            </w:r>
          </w:p>
        </w:tc>
        <w:tc>
          <w:tcPr>
            <w:tcW w:w="34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b1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AAA</w:t>
            </w:r>
            <w:r>
              <w:rPr>
                <w:bCs/>
                <w:color w:val="000000"/>
                <w:sz w:val="16"/>
                <w:szCs w:val="16"/>
              </w:rPr>
              <w:t>TCTAGA</w:t>
            </w:r>
            <w:r>
              <w:rPr>
                <w:color w:val="000000"/>
                <w:sz w:val="16"/>
                <w:szCs w:val="16"/>
              </w:rPr>
              <w:t>CTGAGATTCTCCCCCTGCTCTCTGG</w:t>
            </w:r>
          </w:p>
        </w:tc>
        <w:tc>
          <w:tcPr>
            <w:tcW w:w="346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58˚C for 30 sec, polymerization - 72˚C for 30 sec, final extension -72˚C for 3 min.</w:t>
            </w:r>
          </w:p>
        </w:tc>
      </w:tr>
      <w:tr>
        <w:trPr>
          <w:trHeight w:val="423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AAA</w:t>
            </w:r>
            <w:r>
              <w:rPr>
                <w:bCs/>
                <w:color w:val="000000"/>
                <w:sz w:val="16"/>
                <w:szCs w:val="16"/>
              </w:rPr>
              <w:t>GGCCGGCC</w:t>
            </w:r>
            <w:r>
              <w:rPr>
                <w:color w:val="000000"/>
                <w:sz w:val="16"/>
                <w:szCs w:val="16"/>
              </w:rPr>
              <w:t>GGGATCCACGTCTATTAGACTGCAAGG</w:t>
            </w:r>
          </w:p>
        </w:tc>
        <w:tc>
          <w:tcPr>
            <w:tcW w:w="346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S15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aps/>
                <w:sz w:val="16"/>
                <w:szCs w:val="16"/>
              </w:rPr>
              <w:t>gccccccct</w:t>
            </w:r>
            <w:r>
              <w:rPr>
                <w:caps/>
                <w:color w:val="000000"/>
                <w:sz w:val="16"/>
                <w:szCs w:val="16"/>
              </w:rPr>
              <w:t>tccaaaagcagtaccctaat</w:t>
            </w:r>
          </w:p>
        </w:tc>
        <w:tc>
          <w:tcPr>
            <w:tcW w:w="346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62˚C for 30 sec, polymerization - 72˚C for 30 sec, final extension -72˚C for 3 min.</w:t>
            </w:r>
          </w:p>
        </w:tc>
      </w:tr>
      <w:tr>
        <w:trPr>
          <w:trHeight w:val="315" w:hRule="atLeast"/>
        </w:trPr>
        <w:tc>
          <w:tcPr>
            <w:tcW w:w="8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AAAAGACACATTTGAAGTTCCCCC</w:t>
            </w:r>
          </w:p>
        </w:tc>
        <w:tc>
          <w:tcPr>
            <w:tcW w:w="346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ck</w:t>
            </w:r>
          </w:p>
        </w:tc>
        <w:tc>
          <w:tcPr>
            <w:tcW w:w="388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aps/>
                <w:color w:val="000000"/>
                <w:sz w:val="16"/>
                <w:szCs w:val="16"/>
              </w:rPr>
            </w:pPr>
            <w:r>
              <w:rPr>
                <w:caps/>
                <w:color w:val="000000"/>
                <w:sz w:val="16"/>
                <w:szCs w:val="16"/>
              </w:rPr>
              <w:t>GGGGAACTTCAAATGTGTCTTTTgcc</w:t>
            </w:r>
          </w:p>
        </w:tc>
        <w:tc>
          <w:tcPr>
            <w:tcW w:w="346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aps/>
                <w:color w:val="000000"/>
                <w:sz w:val="16"/>
                <w:szCs w:val="16"/>
              </w:rPr>
            </w:pPr>
            <w:r>
              <w:rPr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B1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GATTGTCT</w:t>
            </w:r>
            <w:r>
              <w:rPr>
                <w:color w:val="000000"/>
                <w:sz w:val="16"/>
                <w:szCs w:val="16"/>
              </w:rPr>
              <w:t>TCAGCTCCCAGACCA</w:t>
            </w:r>
          </w:p>
        </w:tc>
        <w:tc>
          <w:tcPr>
            <w:tcW w:w="3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60˚C for 30 sec, polymerization - 72˚C for 30 sec, final extention -72˚C for 3 min.</w:t>
            </w:r>
          </w:p>
        </w:tc>
      </w:tr>
      <w:tr>
        <w:trPr>
          <w:trHeight w:val="315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ACACTGGTTATTAAGGCTTAATCTACGAT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ck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aps/>
                <w:color w:val="000000"/>
                <w:sz w:val="16"/>
                <w:szCs w:val="16"/>
              </w:rPr>
            </w:pPr>
            <w:r>
              <w:rPr>
                <w:caps/>
                <w:color w:val="000000"/>
                <w:sz w:val="16"/>
                <w:szCs w:val="16"/>
              </w:rPr>
              <w:t>GTAGATTAAGCCTTAATAACCAGTGTgat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aps/>
                <w:color w:val="000000"/>
                <w:sz w:val="16"/>
                <w:szCs w:val="16"/>
              </w:rPr>
            </w:pPr>
            <w:r>
              <w:rPr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TACTGTTGCAAGCGCTCC</w:t>
            </w:r>
          </w:p>
        </w:tc>
        <w:tc>
          <w:tcPr>
            <w:tcW w:w="3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3 min, 31 cycles with initial denaturation 95˚C for 30 sec, annealing - 61.6˚C for 30 sec, polymerization - 72˚C for 30 sec.</w:t>
            </w:r>
          </w:p>
        </w:tc>
      </w:tr>
      <w:tr>
        <w:trPr>
          <w:trHeight w:val="300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TTGGTATCATGGTAGAGA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hrinb3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ATGGGGGGCCCCCATTTTGGGCC</w:t>
            </w:r>
          </w:p>
        </w:tc>
        <w:tc>
          <w:tcPr>
            <w:tcW w:w="3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3 min, 32 cycles with initial denaturation 95˚C for 30 sec, annealing - 62˚C for 30 sec, polymerization - 72˚C for 30 sec.</w:t>
            </w:r>
          </w:p>
        </w:tc>
      </w:tr>
      <w:tr>
        <w:trPr>
          <w:trHeight w:val="315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TACCTTGTAGTAGATGTTT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BRA4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TTTCTGTCCAGAAGGTAC</w:t>
            </w:r>
          </w:p>
        </w:tc>
        <w:tc>
          <w:tcPr>
            <w:tcW w:w="3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3 min, 29 cycles with initial denaturation 95˚C for 30 sec, annealing - 61˚C for 30 sec, polymerization - 72˚C for 30 sec.</w:t>
            </w:r>
          </w:p>
        </w:tc>
      </w:tr>
      <w:tr>
        <w:trPr>
          <w:trHeight w:val="315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CATTAGACTTTCTGATTTC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LR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CATCTGCACTTGCTTTCG</w:t>
            </w:r>
          </w:p>
        </w:tc>
        <w:tc>
          <w:tcPr>
            <w:tcW w:w="34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3 min, 27 cycles with initial denaturation 95˚C for 30 sec, annealing - 60.8˚C for 30 sec, polymerization - 72˚C for 30 sec.</w:t>
            </w:r>
          </w:p>
        </w:tc>
      </w:tr>
      <w:tr>
        <w:trPr>
          <w:trHeight w:val="315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TAGTCAAGTTCCCCTGCA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GTCATCCATGACAACTTTG</w:t>
            </w:r>
          </w:p>
        </w:tc>
        <w:tc>
          <w:tcPr>
            <w:tcW w:w="346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3 min, 22 cycles with initial denaturation 95˚C for 30 sec, annealing - 55˚C for 30 sec, polymerization - 72˚C for 30 sec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CACCACCCTGTTGCTGTAG</w:t>
            </w:r>
          </w:p>
        </w:tc>
        <w:tc>
          <w:tcPr>
            <w:tcW w:w="346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GL3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TACAAATAAAGCAATAGCATCACA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2bp1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GCCGGCCATGATAAAACCATTAAACAAACAAACAAAAAA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60˚C for 30 sec, polymerization - 72˚C for 30 sec, final extension -72˚C for 3 min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GCCGGCCGGCCTCCCCTTTCACAGAATAAAATAATATAG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b5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TCTAGAAAGGCATCGGTCAAACCTGGC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60˚C for 30 sec, polymerization - 72˚C for 45 sec, final extension -72˚C for 3 min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GCCGGCCCTCTAAAATAGAATTTTTTTTAAACTATAGTGAGCG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3K2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TCTAGACAGCCAGCGTCCTCCACCCGC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8˚C for 30 sec, 30 cycles with initial denaturation 98˚C for 10 sec, annealing - 60˚C for 30 sec, polymerization - 72˚C for 45 sec, final extension -72˚C for 3 min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GCCGGCCTTTAGTTTACTATTATTATTAAACAAATTTAACCAAG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186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T oligo 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gttccccgccgtcggtgAGCCCA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2 min, 45 cycles with initial denaturation 95˚C for 5 sec, annealing/polymerization - 61˚C for 5 sec; melt curve 65˚C to 95˚C, increment 0.5˚C for 5 sec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CGCCCAAAGAATTCTCCTT 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tcggtgAGCCCAAAA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709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T oligo 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gttccccgccgtcggtgTCCTC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2 min, 45 cycles with initial denaturation 95˚C for 5 sec, annealing/polymerization - 61˚C for 5 sec; melt curve 65˚C to 95˚C, increment 0.5˚C for 5 sec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CGGAGGCAGAGGCA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tcggtgTCCTCCTGC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U-6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T oligo 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gttccccgccgtcggtgCGCTT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2 min, 45 cycles with initial denaturation 95˚C for 5 sec, annealing/polymerization - 61˚C for 5 sec; melt curve 65˚C to 95˚C, increment 0.5˚C for 5 sec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Cctgcgcaaggatgac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tcggtgCGCTTCACG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TATCACTCAGCATT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2 min, 45 cycles with initial denaturation 95˚C for 5 sec, annealing/polymerization – 51˚C for 5 sec; melt curve 65˚C to 95˚C, increment 0.5˚C for 5 sec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TTGGTTGTAGAAGAT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l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CAGATGGAGGACTTC</w:t>
            </w:r>
          </w:p>
        </w:tc>
        <w:tc>
          <w:tcPr>
            <w:tcW w:w="3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denaturation - 95˚C for 2 min, 45 cycles with initial denaturation 95˚C for 5 sec, annealing/polymerization – 52.4˚C for 5 sec; melt curve 65˚C to 95˚C, increment 0.5˚C for 5 sec.</w:t>
            </w:r>
          </w:p>
        </w:tc>
      </w:tr>
      <w:tr>
        <w:trPr>
          <w:trHeight w:val="33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CATTCGTAGGTGGTT</w:t>
            </w:r>
          </w:p>
        </w:tc>
        <w:tc>
          <w:tcPr>
            <w:tcW w:w="3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03:00Z</dcterms:created>
  <dc:creator>Yesica Hurd</dc:creator>
  <dc:description/>
  <dc:language>en-US</dc:language>
  <cp:lastModifiedBy>Yesica Hurd</cp:lastModifiedBy>
  <dcterms:modified xsi:type="dcterms:W3CDTF">2012-01-23T20:03:00Z</dcterms:modified>
  <cp:revision>2</cp:revision>
  <dc:subject/>
  <dc:title/>
</cp:coreProperties>
</file>